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EA95E" w14:textId="77777777" w:rsidR="000A7D4A" w:rsidRPr="00DD3832" w:rsidRDefault="000A7D4A" w:rsidP="000A7D4A">
      <w:pPr>
        <w:pStyle w:val="Legenda"/>
        <w:keepNext/>
        <w:jc w:val="both"/>
        <w:rPr>
          <w:rFonts w:ascii="Arial" w:hAnsi="Arial" w:cs="Arial"/>
          <w:i w:val="0"/>
          <w:iCs w:val="0"/>
          <w:color w:val="auto"/>
          <w:lang w:val="en-US"/>
        </w:rPr>
      </w:pPr>
      <w:r w:rsidRPr="00DD3832">
        <w:rPr>
          <w:rFonts w:ascii="Arial" w:hAnsi="Arial" w:cs="Arial"/>
          <w:b/>
          <w:bCs/>
          <w:i w:val="0"/>
          <w:iCs w:val="0"/>
          <w:color w:val="auto"/>
          <w:lang w:val="en-GB"/>
        </w:rPr>
        <w:t>Table S</w:t>
      </w:r>
      <w:r>
        <w:rPr>
          <w:rFonts w:ascii="Arial" w:hAnsi="Arial" w:cs="Arial"/>
          <w:b/>
          <w:bCs/>
          <w:i w:val="0"/>
          <w:iCs w:val="0"/>
          <w:color w:val="auto"/>
          <w:lang w:val="en-GB"/>
        </w:rPr>
        <w:t>1</w:t>
      </w:r>
      <w:r w:rsidRPr="00DD3832">
        <w:rPr>
          <w:rFonts w:ascii="Arial" w:hAnsi="Arial" w:cs="Arial"/>
          <w:b/>
          <w:bCs/>
          <w:i w:val="0"/>
          <w:iCs w:val="0"/>
          <w:color w:val="auto"/>
          <w:lang w:val="en-GB"/>
        </w:rPr>
        <w:t xml:space="preserve">. </w:t>
      </w:r>
      <w:r w:rsidRPr="00DD3832">
        <w:rPr>
          <w:rFonts w:ascii="Arial" w:hAnsi="Arial" w:cs="Arial"/>
          <w:i w:val="0"/>
          <w:iCs w:val="0"/>
          <w:color w:val="auto"/>
          <w:lang w:val="en-US"/>
        </w:rPr>
        <w:t>Bacterial strains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 retrieved from NCBI</w:t>
      </w:r>
      <w:r w:rsidRPr="00DD3832">
        <w:rPr>
          <w:rFonts w:ascii="Arial" w:hAnsi="Arial" w:cs="Arial"/>
          <w:i w:val="0"/>
          <w:iCs w:val="0"/>
          <w:color w:val="auto"/>
          <w:lang w:val="en-US"/>
        </w:rPr>
        <w:t xml:space="preserve"> used for MLSA analysis</w:t>
      </w:r>
      <w:r>
        <w:rPr>
          <w:rFonts w:ascii="Arial" w:hAnsi="Arial" w:cs="Arial"/>
          <w:i w:val="0"/>
          <w:iCs w:val="0"/>
          <w:color w:val="auto"/>
          <w:lang w:val="en-US"/>
        </w:rPr>
        <w:t>.</w:t>
      </w:r>
    </w:p>
    <w:tbl>
      <w:tblPr>
        <w:tblStyle w:val="TabelaSimples21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2235"/>
        <w:gridCol w:w="1560"/>
        <w:gridCol w:w="2159"/>
      </w:tblGrid>
      <w:tr w:rsidR="000A7D4A" w:rsidRPr="00136160" w14:paraId="52AAD5B6" w14:textId="77777777" w:rsidTr="00802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F4422F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58691735"/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59BC00B" w14:textId="77777777" w:rsidR="000A7D4A" w:rsidRPr="00136160" w:rsidRDefault="000A7D4A" w:rsidP="00802C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2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3233DF6" w14:textId="77777777" w:rsidR="000A7D4A" w:rsidRPr="00136160" w:rsidRDefault="000A7D4A" w:rsidP="00802C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Host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A0CE9A7" w14:textId="77777777" w:rsidR="000A7D4A" w:rsidRPr="00136160" w:rsidRDefault="000A7D4A" w:rsidP="00802C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Isolation Year</w:t>
            </w:r>
          </w:p>
        </w:tc>
        <w:tc>
          <w:tcPr>
            <w:tcW w:w="21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6C52A2" w14:textId="77777777" w:rsidR="000A7D4A" w:rsidRPr="00136160" w:rsidRDefault="000A7D4A" w:rsidP="00802C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ccession number</w:t>
            </w:r>
          </w:p>
        </w:tc>
      </w:tr>
      <w:tr w:rsidR="000A7D4A" w:rsidRPr="00136160" w14:paraId="7BC2E87B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</w:tcBorders>
          </w:tcPr>
          <w:p w14:paraId="7ED57E2E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amylovora</w:t>
            </w: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 xml:space="preserve"> FB-20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F56AD76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1B49605C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Pear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90270C0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</w:tcPr>
          <w:p w14:paraId="1DAC72F5" w14:textId="77777777" w:rsidR="000A7D4A" w:rsidRPr="00136160" w:rsidRDefault="003132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" w:tgtFrame="lnkHGA8NVMV014" w:tooltip="Show report for CP050240.1" w:history="1">
              <w:r w:rsidR="000A7D4A" w:rsidRPr="00136160">
                <w:rPr>
                  <w:rFonts w:ascii="Arial" w:hAnsi="Arial" w:cs="Arial"/>
                  <w:sz w:val="20"/>
                  <w:szCs w:val="20"/>
                  <w:lang w:val="en-US"/>
                </w:rPr>
                <w:t>CP050240</w:t>
              </w:r>
            </w:hyperlink>
          </w:p>
        </w:tc>
      </w:tr>
      <w:tr w:rsidR="000A7D4A" w:rsidRPr="00136160" w14:paraId="5EF64911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F5DC1D2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amylovora</w:t>
            </w: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 xml:space="preserve"> FB-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E1A154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4CF70016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CB2D66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1F9980FE" w14:textId="77777777" w:rsidR="000A7D4A" w:rsidRPr="00136160" w:rsidRDefault="003132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5" w:tgtFrame="lnkHGA8NVMV014" w:tooltip="Show report for CP050258.1" w:history="1">
              <w:r w:rsidR="000A7D4A" w:rsidRPr="00136160">
                <w:rPr>
                  <w:rFonts w:ascii="Arial" w:hAnsi="Arial" w:cs="Arial"/>
                  <w:sz w:val="20"/>
                  <w:szCs w:val="20"/>
                  <w:lang w:val="en-US"/>
                </w:rPr>
                <w:t>CP050258</w:t>
              </w:r>
            </w:hyperlink>
          </w:p>
        </w:tc>
      </w:tr>
      <w:tr w:rsidR="000A7D4A" w:rsidRPr="00136160" w14:paraId="5E6CF109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95E053E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amylovora</w:t>
            </w: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 xml:space="preserve"> FB-2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FBDCDD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5754CCBF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Pe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B3F99A5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01F63C1E" w14:textId="77777777" w:rsidR="000A7D4A" w:rsidRPr="00136160" w:rsidRDefault="003132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6" w:tgtFrame="lnkHGA8NVMV014" w:tooltip="Show report for CP050263.1" w:history="1">
              <w:r w:rsidR="000A7D4A" w:rsidRPr="00136160">
                <w:rPr>
                  <w:rFonts w:ascii="Arial" w:hAnsi="Arial" w:cs="Arial"/>
                  <w:sz w:val="20"/>
                  <w:szCs w:val="20"/>
                  <w:lang w:val="en-US"/>
                </w:rPr>
                <w:t>CP050263</w:t>
              </w:r>
            </w:hyperlink>
          </w:p>
        </w:tc>
      </w:tr>
      <w:tr w:rsidR="000A7D4A" w:rsidRPr="00136160" w14:paraId="67C0F44C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467D192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amylovora</w:t>
            </w: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 xml:space="preserve"> FB-3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DF9CB6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368BE7AE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43D7E7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35BE7CA7" w14:textId="77777777" w:rsidR="000A7D4A" w:rsidRPr="00136160" w:rsidRDefault="003132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7" w:tgtFrame="lnkHGA8NVMV014" w:tooltip="Show report for CP050242.1" w:history="1">
              <w:r w:rsidR="000A7D4A" w:rsidRPr="00136160">
                <w:rPr>
                  <w:rFonts w:ascii="Arial" w:hAnsi="Arial" w:cs="Arial"/>
                  <w:sz w:val="20"/>
                  <w:szCs w:val="20"/>
                  <w:lang w:val="en-US"/>
                </w:rPr>
                <w:t>CP050242</w:t>
              </w:r>
            </w:hyperlink>
          </w:p>
        </w:tc>
      </w:tr>
      <w:tr w:rsidR="000A7D4A" w:rsidRPr="00136160" w14:paraId="09182136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068FB72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amylovora</w:t>
            </w: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 xml:space="preserve"> TS32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833D94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73DDFF4D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Pe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981114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32D3F985" w14:textId="77777777" w:rsidR="000A7D4A" w:rsidRPr="00136160" w:rsidRDefault="003132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8" w:tgtFrame="lnkHGA8NVMV014" w:tooltip="Show report for CP050244.1" w:history="1">
              <w:r w:rsidR="000A7D4A" w:rsidRPr="00136160">
                <w:rPr>
                  <w:rFonts w:ascii="Arial" w:hAnsi="Arial" w:cs="Arial"/>
                  <w:sz w:val="20"/>
                  <w:szCs w:val="20"/>
                  <w:lang w:val="en-US"/>
                </w:rPr>
                <w:t>CP050244</w:t>
              </w:r>
            </w:hyperlink>
          </w:p>
        </w:tc>
      </w:tr>
      <w:tr w:rsidR="000A7D4A" w:rsidRPr="00136160" w14:paraId="11734749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DBEC970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46323141"/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amylovora</w:t>
            </w: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 xml:space="preserve"> E-2</w:t>
            </w:r>
            <w:bookmarkEnd w:id="1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42D011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Belarus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6D34D1BF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5F87B9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51E67715" w14:textId="77777777" w:rsidR="000A7D4A" w:rsidRPr="00136160" w:rsidRDefault="003132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9" w:tgtFrame="lnkHGA8NVMV014" w:tooltip="Show report for CP024970.1" w:history="1">
              <w:r w:rsidR="000A7D4A" w:rsidRPr="00136160">
                <w:rPr>
                  <w:rFonts w:ascii="Arial" w:hAnsi="Arial" w:cs="Arial"/>
                  <w:sz w:val="20"/>
                  <w:szCs w:val="20"/>
                  <w:lang w:val="en-US"/>
                </w:rPr>
                <w:t>CP024970</w:t>
              </w:r>
            </w:hyperlink>
          </w:p>
        </w:tc>
      </w:tr>
      <w:tr w:rsidR="000A7D4A" w:rsidRPr="00136160" w14:paraId="36C99874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E826927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_Hlk46323152"/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amylovora</w:t>
            </w: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 xml:space="preserve"> TS3128</w:t>
            </w:r>
            <w:bookmarkEnd w:id="2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08C866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37FCB29E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Pe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5D2EC3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35D7E71A" w14:textId="77777777" w:rsidR="000A7D4A" w:rsidRPr="00136160" w:rsidRDefault="003132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0" w:tgtFrame="lnkHGA8NVMV014" w:tooltip="Show report for CP056034.1" w:history="1">
              <w:r w:rsidR="000A7D4A" w:rsidRPr="00136160">
                <w:rPr>
                  <w:rFonts w:ascii="Arial" w:hAnsi="Arial" w:cs="Arial"/>
                  <w:sz w:val="20"/>
                  <w:szCs w:val="20"/>
                  <w:lang w:val="en-US"/>
                </w:rPr>
                <w:t>CP056034</w:t>
              </w:r>
            </w:hyperlink>
          </w:p>
        </w:tc>
      </w:tr>
      <w:tr w:rsidR="000A7D4A" w:rsidRPr="00136160" w14:paraId="19CEA4D2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EEA62F8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amylovora</w:t>
            </w: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 xml:space="preserve"> CFBP14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E3B337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2A5F06D8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rataegus </w:t>
            </w:r>
            <w:proofErr w:type="spellStart"/>
            <w:r w:rsidRPr="001361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xyacanth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965959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197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14EE6CBF" w14:textId="77777777" w:rsidR="000A7D4A" w:rsidRPr="00136160" w:rsidRDefault="003132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1" w:tgtFrame="lnkHGA8NVMV014" w:tooltip="Show report for FN434113.1" w:history="1">
              <w:r w:rsidR="000A7D4A" w:rsidRPr="00136160">
                <w:rPr>
                  <w:rFonts w:ascii="Arial" w:hAnsi="Arial" w:cs="Arial"/>
                  <w:sz w:val="20"/>
                  <w:szCs w:val="20"/>
                  <w:lang w:val="en-US"/>
                </w:rPr>
                <w:t>FN434113</w:t>
              </w:r>
            </w:hyperlink>
          </w:p>
        </w:tc>
      </w:tr>
      <w:tr w:rsidR="000A7D4A" w:rsidRPr="00136160" w14:paraId="38A37916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795C011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amylovora</w:t>
            </w: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 xml:space="preserve"> ATCC 499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F6135C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19517954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A85B3D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06C11731" w14:textId="77777777" w:rsidR="000A7D4A" w:rsidRPr="00136160" w:rsidRDefault="003132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2" w:tgtFrame="lnkHGA8NVMV014" w:tooltip="Show report for FN666575.1" w:history="1">
              <w:r w:rsidR="000A7D4A" w:rsidRPr="00136160">
                <w:rPr>
                  <w:rFonts w:ascii="Arial" w:hAnsi="Arial" w:cs="Arial"/>
                  <w:sz w:val="20"/>
                  <w:szCs w:val="20"/>
                  <w:lang w:val="en-US"/>
                </w:rPr>
                <w:t>FN666575</w:t>
              </w:r>
            </w:hyperlink>
          </w:p>
        </w:tc>
      </w:tr>
      <w:tr w:rsidR="000A7D4A" w:rsidRPr="00136160" w14:paraId="5B22DBB0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2690300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amylovora </w:t>
            </w:r>
            <w:r w:rsidRPr="00194F7E">
              <w:rPr>
                <w:rFonts w:ascii="Arial" w:hAnsi="Arial" w:cs="Arial"/>
                <w:iCs/>
                <w:sz w:val="20"/>
                <w:szCs w:val="20"/>
                <w:lang w:val="en-US"/>
              </w:rPr>
              <w:t>CTBT1-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A5182D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759D55E1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Pe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F48948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53436267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NQJP01000001</w:t>
            </w:r>
          </w:p>
        </w:tc>
      </w:tr>
      <w:tr w:rsidR="000A7D4A" w:rsidRPr="00136160" w14:paraId="734453D9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352D9B5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amylovora </w:t>
            </w:r>
            <w:r w:rsidRPr="00194F7E">
              <w:rPr>
                <w:rFonts w:ascii="Arial" w:hAnsi="Arial" w:cs="Arial"/>
                <w:iCs/>
                <w:sz w:val="20"/>
                <w:szCs w:val="20"/>
                <w:lang w:val="en-US"/>
              </w:rPr>
              <w:t>CTBT3-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76EEBC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79B19768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Pe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0A6D63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04134B81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NQJO01000001</w:t>
            </w:r>
          </w:p>
        </w:tc>
      </w:tr>
      <w:tr w:rsidR="000A7D4A" w:rsidRPr="00136160" w14:paraId="1CD4C0C7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F51B0AF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amylovora </w:t>
            </w:r>
            <w:r w:rsidRPr="00194F7E">
              <w:rPr>
                <w:rFonts w:ascii="Arial" w:hAnsi="Arial" w:cs="Arial"/>
                <w:iCs/>
                <w:sz w:val="20"/>
                <w:szCs w:val="20"/>
                <w:lang w:val="en-US"/>
              </w:rPr>
              <w:t>Ea1/79S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F3DF00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75BECA07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59763D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1979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0A19DA34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CP064855</w:t>
            </w:r>
          </w:p>
        </w:tc>
      </w:tr>
      <w:tr w:rsidR="000A7D4A" w:rsidRPr="00136160" w14:paraId="1F7B0354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8F45B80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amylovora </w:t>
            </w:r>
            <w:r w:rsidRPr="00194F7E">
              <w:rPr>
                <w:rFonts w:ascii="Arial" w:hAnsi="Arial" w:cs="Arial"/>
                <w:iCs/>
                <w:sz w:val="20"/>
                <w:szCs w:val="20"/>
                <w:lang w:val="en-US"/>
              </w:rPr>
              <w:t>Ea11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6702BC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27E0B9D8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465B3F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6D278089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CP055227</w:t>
            </w:r>
          </w:p>
        </w:tc>
      </w:tr>
      <w:tr w:rsidR="000A7D4A" w:rsidRPr="00136160" w14:paraId="2D5722A8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D3B7539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amylovora </w:t>
            </w:r>
            <w:r w:rsidRPr="00194F7E">
              <w:rPr>
                <w:rFonts w:ascii="Arial" w:hAnsi="Arial" w:cs="Arial"/>
                <w:iCs/>
                <w:sz w:val="20"/>
                <w:szCs w:val="20"/>
                <w:lang w:val="en-US"/>
              </w:rPr>
              <w:t>MAGFLF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0CDF06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71D4E8C8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F32763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7E3AB5A3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NQJN01000001</w:t>
            </w:r>
          </w:p>
        </w:tc>
      </w:tr>
      <w:tr w:rsidR="000A7D4A" w:rsidRPr="00136160" w14:paraId="242B0A90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2D94500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amylovora </w:t>
            </w:r>
            <w:r w:rsidRPr="00194F7E">
              <w:rPr>
                <w:rFonts w:ascii="Arial" w:hAnsi="Arial" w:cs="Arial"/>
                <w:iCs/>
                <w:sz w:val="20"/>
                <w:szCs w:val="20"/>
                <w:lang w:val="en-US"/>
              </w:rPr>
              <w:t>RISTBO01-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38CCCA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72155FA3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02E388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3EDFA0DD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NQJM01000001</w:t>
            </w:r>
          </w:p>
        </w:tc>
      </w:tr>
      <w:tr w:rsidR="000A7D4A" w:rsidRPr="00136160" w14:paraId="3A96876A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2410CB5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amylovora </w:t>
            </w:r>
            <w:r w:rsidRPr="00194F7E">
              <w:rPr>
                <w:rFonts w:ascii="Arial" w:hAnsi="Arial" w:cs="Arial"/>
                <w:iCs/>
                <w:sz w:val="20"/>
                <w:szCs w:val="20"/>
                <w:lang w:val="en-US"/>
              </w:rPr>
              <w:t>VTDMSF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913FCA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4348FF86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7F9B08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546B7C90" w14:textId="77777777" w:rsidR="000A7D4A" w:rsidRPr="00136160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160">
              <w:rPr>
                <w:rFonts w:ascii="Arial" w:hAnsi="Arial" w:cs="Arial"/>
                <w:sz w:val="20"/>
                <w:szCs w:val="20"/>
                <w:lang w:val="en-US"/>
              </w:rPr>
              <w:t>NQJL01000001</w:t>
            </w:r>
          </w:p>
        </w:tc>
      </w:tr>
      <w:tr w:rsidR="000A7D4A" w:rsidRPr="00136160" w14:paraId="4B608165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BD5C4F3" w14:textId="77777777" w:rsidR="000A7D4A" w:rsidRPr="00136160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amylovora </w:t>
            </w:r>
            <w:r w:rsidRPr="00194F7E">
              <w:rPr>
                <w:rFonts w:ascii="Arial" w:hAnsi="Arial" w:cs="Arial"/>
                <w:iCs/>
                <w:sz w:val="20"/>
                <w:szCs w:val="20"/>
                <w:lang w:val="en-US"/>
              </w:rPr>
              <w:t>LMG 20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F17725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54748A40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E8A1DA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59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1895F18E" w14:textId="77777777" w:rsidR="000A7D4A" w:rsidRPr="00136160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4F7E">
              <w:rPr>
                <w:rFonts w:ascii="Arial" w:hAnsi="Arial" w:cs="Arial"/>
                <w:sz w:val="20"/>
                <w:szCs w:val="20"/>
                <w:lang w:val="en-US"/>
              </w:rPr>
              <w:t>NZ_CAPB01000000</w:t>
            </w:r>
          </w:p>
        </w:tc>
      </w:tr>
      <w:tr w:rsidR="000A7D4A" w:rsidRPr="00136160" w14:paraId="1CEC43CE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050CAFE" w14:textId="77777777" w:rsidR="000A7D4A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46F48">
              <w:rPr>
                <w:rFonts w:ascii="Arial" w:hAnsi="Arial" w:cs="Arial"/>
                <w:i/>
                <w:sz w:val="20"/>
                <w:szCs w:val="20"/>
                <w:lang w:val="en-US"/>
              </w:rPr>
              <w:t>Erwinia pyrifoliae DSM 121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88612B" w14:textId="77777777" w:rsidR="000A7D4A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790481DD" w14:textId="77777777" w:rsidR="000A7D4A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F6F3EC" w14:textId="77777777" w:rsidR="000A7D4A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1998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68F8694B" w14:textId="77777777" w:rsidR="000A7D4A" w:rsidRPr="00194F7E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6F48">
              <w:rPr>
                <w:rFonts w:ascii="Arial" w:hAnsi="Arial" w:cs="Arial"/>
                <w:sz w:val="20"/>
                <w:szCs w:val="20"/>
                <w:lang w:val="en-US"/>
              </w:rPr>
              <w:t>NC_017390</w:t>
            </w:r>
          </w:p>
        </w:tc>
      </w:tr>
      <w:tr w:rsidR="000A7D4A" w:rsidRPr="00136160" w14:paraId="347E164E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EF1FC58" w14:textId="77777777" w:rsidR="000A7D4A" w:rsidRPr="00246F48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46F4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</w:t>
            </w:r>
            <w:proofErr w:type="spellStart"/>
            <w:r w:rsidRPr="00246F48">
              <w:rPr>
                <w:rFonts w:ascii="Arial" w:hAnsi="Arial" w:cs="Arial"/>
                <w:i/>
                <w:sz w:val="20"/>
                <w:szCs w:val="20"/>
                <w:lang w:val="en-US"/>
              </w:rPr>
              <w:t>rhapontici</w:t>
            </w:r>
            <w:proofErr w:type="spellEnd"/>
            <w:r w:rsidRPr="00246F4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IGb04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6A92E3" w14:textId="77777777" w:rsidR="000A7D4A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5791DCEA" w14:textId="77777777" w:rsidR="000A7D4A" w:rsidRPr="00246F48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46F4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Rheum </w:t>
            </w:r>
            <w:proofErr w:type="spellStart"/>
            <w:r w:rsidRPr="00246F4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haponticum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D4DDAB" w14:textId="77777777" w:rsidR="000A7D4A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1988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2E48A8BD" w14:textId="77777777" w:rsidR="000A7D4A" w:rsidRPr="00246F48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6F48">
              <w:rPr>
                <w:rFonts w:ascii="Arial" w:hAnsi="Arial" w:cs="Arial"/>
                <w:sz w:val="20"/>
                <w:szCs w:val="20"/>
                <w:lang w:val="en-US"/>
              </w:rPr>
              <w:t>NZ_SOAQ00000000</w:t>
            </w:r>
          </w:p>
        </w:tc>
      </w:tr>
      <w:tr w:rsidR="000A7D4A" w:rsidRPr="00136160" w14:paraId="5BA3AA7F" w14:textId="77777777" w:rsidTr="00802C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42A784A" w14:textId="77777777" w:rsidR="000A7D4A" w:rsidRPr="00246F48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F553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</w:t>
            </w:r>
            <w:proofErr w:type="spellStart"/>
            <w:r w:rsidRPr="006F5534">
              <w:rPr>
                <w:rFonts w:ascii="Arial" w:hAnsi="Arial" w:cs="Arial"/>
                <w:i/>
                <w:sz w:val="20"/>
                <w:szCs w:val="20"/>
                <w:lang w:val="en-US"/>
              </w:rPr>
              <w:t>tasmaniensis</w:t>
            </w:r>
            <w:proofErr w:type="spellEnd"/>
            <w:r w:rsidRPr="006F553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T1/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559370" w14:textId="77777777" w:rsidR="000A7D4A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14:paraId="0A060064" w14:textId="77777777" w:rsidR="000A7D4A" w:rsidRPr="006F5534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49A17F" w14:textId="77777777" w:rsidR="000A7D4A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5AC53C35" w14:textId="77777777" w:rsidR="000A7D4A" w:rsidRPr="00246F48" w:rsidRDefault="000A7D4A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5534">
              <w:rPr>
                <w:rFonts w:ascii="Arial" w:hAnsi="Arial" w:cs="Arial"/>
                <w:sz w:val="20"/>
                <w:szCs w:val="20"/>
                <w:lang w:val="en-US"/>
              </w:rPr>
              <w:t>NC_010694</w:t>
            </w:r>
          </w:p>
        </w:tc>
      </w:tr>
      <w:tr w:rsidR="000A7D4A" w:rsidRPr="00136160" w14:paraId="2F0C7156" w14:textId="77777777" w:rsidTr="0031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</w:tcPr>
          <w:p w14:paraId="30D0C3E5" w14:textId="77777777" w:rsidR="000A7D4A" w:rsidRPr="006F5534" w:rsidRDefault="000A7D4A" w:rsidP="00802C2A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97F3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winia </w:t>
            </w:r>
            <w:proofErr w:type="spellStart"/>
            <w:r w:rsidRPr="00497F3F">
              <w:rPr>
                <w:rFonts w:ascii="Arial" w:hAnsi="Arial" w:cs="Arial"/>
                <w:i/>
                <w:sz w:val="20"/>
                <w:szCs w:val="20"/>
                <w:lang w:val="en-US"/>
              </w:rPr>
              <w:t>billingiae</w:t>
            </w:r>
            <w:proofErr w:type="spellEnd"/>
            <w:r w:rsidRPr="00497F3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b66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3F80866" w14:textId="77777777" w:rsidR="000A7D4A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6D671395" w14:textId="77777777" w:rsidR="000A7D4A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a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66735DD" w14:textId="77777777" w:rsidR="000A7D4A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59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</w:tcPr>
          <w:p w14:paraId="608A2724" w14:textId="77777777" w:rsidR="000A7D4A" w:rsidRPr="006F5534" w:rsidRDefault="000A7D4A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F3F">
              <w:rPr>
                <w:rFonts w:ascii="Arial" w:hAnsi="Arial" w:cs="Arial"/>
                <w:sz w:val="20"/>
                <w:szCs w:val="20"/>
                <w:lang w:val="en-US"/>
              </w:rPr>
              <w:t>NC_014306</w:t>
            </w:r>
          </w:p>
        </w:tc>
      </w:tr>
      <w:bookmarkEnd w:id="0"/>
    </w:tbl>
    <w:p w14:paraId="751C93DD" w14:textId="77777777" w:rsidR="00E66A98" w:rsidRDefault="00E66A98" w:rsidP="000A7D4A"/>
    <w:sectPr w:rsidR="00E66A98" w:rsidSect="000A7D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B0B"/>
    <w:rsid w:val="000A7D4A"/>
    <w:rsid w:val="003132F0"/>
    <w:rsid w:val="00600B0B"/>
    <w:rsid w:val="00E6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9F82A"/>
  <w15:chartTrackingRefBased/>
  <w15:docId w15:val="{5F101838-12D1-4149-9A51-6AA147D9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D4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0A7D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A7D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CP050244.1?report=genbank&amp;log$=nucltop&amp;blast_rank=5&amp;RID=HGA8NVMV014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CP050242.1?report=genbank&amp;log$=nucltop&amp;blast_rank=4&amp;RID=HGA8NVMV014" TargetMode="External"/><Relationship Id="rId12" Type="http://schemas.openxmlformats.org/officeDocument/2006/relationships/hyperlink" Target="https://www.ncbi.nlm.nih.gov/nucleotide/FN666575.1?report=genbank&amp;log$=nucltop&amp;blast_rank=11&amp;RID=HGA8NVMV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CP050263.1?report=genbank&amp;log$=nucltop&amp;blast_rank=3&amp;RID=HGA8NVMV014" TargetMode="External"/><Relationship Id="rId11" Type="http://schemas.openxmlformats.org/officeDocument/2006/relationships/hyperlink" Target="https://www.ncbi.nlm.nih.gov/nucleotide/FN434113.1?report=genbank&amp;log$=nucltop&amp;blast_rank=10&amp;RID=HGA8NVMV014" TargetMode="External"/><Relationship Id="rId5" Type="http://schemas.openxmlformats.org/officeDocument/2006/relationships/hyperlink" Target="https://www.ncbi.nlm.nih.gov/nucleotide/CP050258.1?report=genbank&amp;log$=nucltop&amp;blast_rank=2&amp;RID=HGA8NVMV014" TargetMode="External"/><Relationship Id="rId10" Type="http://schemas.openxmlformats.org/officeDocument/2006/relationships/hyperlink" Target="https://www.ncbi.nlm.nih.gov/nucleotide/CP056034.1?report=genbank&amp;log$=nucltop&amp;blast_rank=8&amp;RID=HGA8NVMV014" TargetMode="External"/><Relationship Id="rId4" Type="http://schemas.openxmlformats.org/officeDocument/2006/relationships/hyperlink" Target="https://www.ncbi.nlm.nih.gov/nucleotide/CP050240.1?report=genbank&amp;log$=nucltop&amp;blast_rank=1&amp;RID=HGA8NVMV014" TargetMode="External"/><Relationship Id="rId9" Type="http://schemas.openxmlformats.org/officeDocument/2006/relationships/hyperlink" Target="https://www.ncbi.nlm.nih.gov/nucleotide/CP024970.1?report=genbank&amp;log$=nucltop&amp;blast_rank=7&amp;RID=HGA8NVMV01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3</cp:revision>
  <dcterms:created xsi:type="dcterms:W3CDTF">2021-12-10T20:39:00Z</dcterms:created>
  <dcterms:modified xsi:type="dcterms:W3CDTF">2022-03-15T19:55:00Z</dcterms:modified>
</cp:coreProperties>
</file>